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D0A0D" w14:textId="036963A1" w:rsidR="00E52445" w:rsidRPr="00761888" w:rsidRDefault="00F84239" w:rsidP="00444A49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84239">
        <w:rPr>
          <w:rFonts w:ascii="Times New Roman" w:hAnsi="Times New Roman" w:cs="Times New Roman"/>
          <w:b/>
          <w:bCs/>
          <w:sz w:val="18"/>
          <w:szCs w:val="18"/>
        </w:rPr>
        <w:t>Supplementary Table 1a. Sensitivity analysis: Multivariable logistic regression for the association between log₂-transformed SII quartiles and stroke-associated pneumonia (SAP) — fully adjusted model without NIHSS and KWDT</w:t>
      </w:r>
      <w:r w:rsidRPr="00F8423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129"/>
        <w:gridCol w:w="1410"/>
        <w:gridCol w:w="748"/>
        <w:gridCol w:w="1391"/>
        <w:gridCol w:w="1134"/>
        <w:gridCol w:w="1421"/>
        <w:gridCol w:w="989"/>
      </w:tblGrid>
      <w:tr w:rsidR="007D61C4" w14:paraId="50659DB1" w14:textId="77777777" w:rsidTr="00761888">
        <w:trPr>
          <w:trHeight w:val="330"/>
        </w:trPr>
        <w:tc>
          <w:tcPr>
            <w:tcW w:w="1129" w:type="dxa"/>
          </w:tcPr>
          <w:p w14:paraId="1B465139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Exposure</w:t>
            </w:r>
          </w:p>
        </w:tc>
        <w:tc>
          <w:tcPr>
            <w:tcW w:w="2158" w:type="dxa"/>
            <w:gridSpan w:val="2"/>
          </w:tcPr>
          <w:p w14:paraId="73A6C3AE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Crude Model (Model 1)</w:t>
            </w:r>
          </w:p>
        </w:tc>
        <w:tc>
          <w:tcPr>
            <w:tcW w:w="2525" w:type="dxa"/>
            <w:gridSpan w:val="2"/>
          </w:tcPr>
          <w:p w14:paraId="5FADF174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Partially Adjusted Model (Model 2)</w:t>
            </w:r>
          </w:p>
        </w:tc>
        <w:tc>
          <w:tcPr>
            <w:tcW w:w="2410" w:type="dxa"/>
            <w:gridSpan w:val="2"/>
          </w:tcPr>
          <w:p w14:paraId="2F14EA19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Fully Adjusted Model (Model 3)</w:t>
            </w:r>
          </w:p>
        </w:tc>
      </w:tr>
      <w:tr w:rsidR="007D61C4" w14:paraId="2E21895E" w14:textId="77777777" w:rsidTr="00761888">
        <w:tc>
          <w:tcPr>
            <w:tcW w:w="1129" w:type="dxa"/>
          </w:tcPr>
          <w:p w14:paraId="655F7C9F" w14:textId="77777777" w:rsidR="007D61C4" w:rsidRDefault="007D61C4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0" w:type="dxa"/>
          </w:tcPr>
          <w:p w14:paraId="1B3CBA21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48" w:type="dxa"/>
          </w:tcPr>
          <w:p w14:paraId="03BD39B7" w14:textId="6B34FE62" w:rsidR="007D61C4" w:rsidRDefault="00BB253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391" w:type="dxa"/>
          </w:tcPr>
          <w:p w14:paraId="0D5BDE07" w14:textId="77777777" w:rsidR="007D61C4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134" w:type="dxa"/>
          </w:tcPr>
          <w:p w14:paraId="18615D08" w14:textId="599B881A" w:rsidR="007D61C4" w:rsidRDefault="00BB253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421" w:type="dxa"/>
          </w:tcPr>
          <w:p w14:paraId="6A3AAF01" w14:textId="77777777" w:rsidR="007D61C4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89" w:type="dxa"/>
          </w:tcPr>
          <w:p w14:paraId="6858B4EB" w14:textId="165FC6EA" w:rsidR="007D61C4" w:rsidRDefault="00BB253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7D61C4" w14:paraId="0F5E8301" w14:textId="77777777" w:rsidTr="00761888">
        <w:tc>
          <w:tcPr>
            <w:tcW w:w="1129" w:type="dxa"/>
          </w:tcPr>
          <w:p w14:paraId="579FA780" w14:textId="2F0E8077" w:rsidR="007D61C4" w:rsidRP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L</w:t>
            </w:r>
            <w:r w:rsidRPr="00E32DEC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g₂-SII</w:t>
            </w:r>
          </w:p>
        </w:tc>
        <w:tc>
          <w:tcPr>
            <w:tcW w:w="1410" w:type="dxa"/>
          </w:tcPr>
          <w:p w14:paraId="22E9B6DD" w14:textId="312D85E4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2.39 (2.09, 2.73)</w:t>
            </w:r>
          </w:p>
        </w:tc>
        <w:tc>
          <w:tcPr>
            <w:tcW w:w="748" w:type="dxa"/>
          </w:tcPr>
          <w:p w14:paraId="7B18FC32" w14:textId="77777777" w:rsidR="007D61C4" w:rsidRPr="00E52445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0890080C" w14:textId="3A7646D5" w:rsidR="007D61C4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2.48 (2.17, 2.84)</w:t>
            </w:r>
          </w:p>
        </w:tc>
        <w:tc>
          <w:tcPr>
            <w:tcW w:w="1134" w:type="dxa"/>
          </w:tcPr>
          <w:p w14:paraId="18916DD5" w14:textId="77777777" w:rsidR="007D61C4" w:rsidRPr="00E52445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421" w:type="dxa"/>
          </w:tcPr>
          <w:p w14:paraId="1E2F4412" w14:textId="66882C66" w:rsidR="007D61C4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50 (1.26, 1.79)</w:t>
            </w:r>
          </w:p>
        </w:tc>
        <w:tc>
          <w:tcPr>
            <w:tcW w:w="989" w:type="dxa"/>
          </w:tcPr>
          <w:p w14:paraId="16532927" w14:textId="77777777" w:rsidR="007D61C4" w:rsidRPr="00E52445" w:rsidRDefault="00000000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 w:rsidR="007D61C4" w14:paraId="43609808" w14:textId="77777777" w:rsidTr="00761888">
        <w:tc>
          <w:tcPr>
            <w:tcW w:w="1129" w:type="dxa"/>
          </w:tcPr>
          <w:p w14:paraId="37D47BEE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II quartile</w:t>
            </w:r>
          </w:p>
        </w:tc>
        <w:tc>
          <w:tcPr>
            <w:tcW w:w="1410" w:type="dxa"/>
          </w:tcPr>
          <w:p w14:paraId="6DA326A2" w14:textId="77777777" w:rsidR="007D61C4" w:rsidRDefault="007D61C4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8" w:type="dxa"/>
          </w:tcPr>
          <w:p w14:paraId="270E1881" w14:textId="77777777" w:rsidR="007D61C4" w:rsidRDefault="007D61C4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</w:tcPr>
          <w:p w14:paraId="62CEC5E2" w14:textId="77777777" w:rsidR="007D61C4" w:rsidRDefault="007D61C4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</w:tcPr>
          <w:p w14:paraId="318A51B5" w14:textId="77777777" w:rsidR="007D61C4" w:rsidRDefault="007D61C4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1" w:type="dxa"/>
          </w:tcPr>
          <w:p w14:paraId="226D6818" w14:textId="77777777" w:rsidR="007D61C4" w:rsidRDefault="007D61C4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9" w:type="dxa"/>
          </w:tcPr>
          <w:p w14:paraId="5A3F244E" w14:textId="77777777" w:rsidR="007D61C4" w:rsidRDefault="007D61C4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1C4" w14:paraId="2CD4481A" w14:textId="77777777" w:rsidTr="00761888">
        <w:tc>
          <w:tcPr>
            <w:tcW w:w="1129" w:type="dxa"/>
          </w:tcPr>
          <w:p w14:paraId="6BB5409F" w14:textId="5F461A1B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410" w:type="dxa"/>
          </w:tcPr>
          <w:p w14:paraId="237D0C2C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748" w:type="dxa"/>
          </w:tcPr>
          <w:p w14:paraId="0F48C9EE" w14:textId="77777777" w:rsidR="007D61C4" w:rsidRDefault="007D61C4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</w:tcPr>
          <w:p w14:paraId="7677700C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1134" w:type="dxa"/>
          </w:tcPr>
          <w:p w14:paraId="5F126C3A" w14:textId="77777777" w:rsidR="007D61C4" w:rsidRDefault="007D61C4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1" w:type="dxa"/>
          </w:tcPr>
          <w:p w14:paraId="60CECE40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989" w:type="dxa"/>
          </w:tcPr>
          <w:p w14:paraId="78CB5DA4" w14:textId="77777777" w:rsidR="007D61C4" w:rsidRDefault="007D61C4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D61C4" w14:paraId="4E51CAED" w14:textId="77777777" w:rsidTr="00761888">
        <w:tc>
          <w:tcPr>
            <w:tcW w:w="1129" w:type="dxa"/>
          </w:tcPr>
          <w:p w14:paraId="66DEDA18" w14:textId="1F645A0C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410" w:type="dxa"/>
          </w:tcPr>
          <w:p w14:paraId="0E61C3F5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00 (0.66, 1.53)</w:t>
            </w:r>
          </w:p>
        </w:tc>
        <w:tc>
          <w:tcPr>
            <w:tcW w:w="748" w:type="dxa"/>
          </w:tcPr>
          <w:p w14:paraId="57A73D6F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9905</w:t>
            </w:r>
          </w:p>
        </w:tc>
        <w:tc>
          <w:tcPr>
            <w:tcW w:w="1391" w:type="dxa"/>
          </w:tcPr>
          <w:p w14:paraId="45ECA457" w14:textId="111C28CA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04 (0.68, 1.60)</w:t>
            </w:r>
          </w:p>
        </w:tc>
        <w:tc>
          <w:tcPr>
            <w:tcW w:w="1134" w:type="dxa"/>
          </w:tcPr>
          <w:p w14:paraId="22696F5B" w14:textId="005577CC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8460</w:t>
            </w:r>
          </w:p>
        </w:tc>
        <w:tc>
          <w:tcPr>
            <w:tcW w:w="1421" w:type="dxa"/>
          </w:tcPr>
          <w:p w14:paraId="41E1B00E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.97 (0.58, 1.60)</w:t>
            </w:r>
          </w:p>
        </w:tc>
        <w:tc>
          <w:tcPr>
            <w:tcW w:w="989" w:type="dxa"/>
          </w:tcPr>
          <w:p w14:paraId="0A2BD332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8914</w:t>
            </w:r>
          </w:p>
        </w:tc>
      </w:tr>
      <w:tr w:rsidR="007D61C4" w14:paraId="00EA1E91" w14:textId="77777777" w:rsidTr="00761888">
        <w:tc>
          <w:tcPr>
            <w:tcW w:w="1129" w:type="dxa"/>
          </w:tcPr>
          <w:p w14:paraId="32E2D4EB" w14:textId="67DF48D6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410" w:type="dxa"/>
          </w:tcPr>
          <w:p w14:paraId="430F07A6" w14:textId="69E1793D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67 (1.13, 2.45)</w:t>
            </w:r>
          </w:p>
        </w:tc>
        <w:tc>
          <w:tcPr>
            <w:tcW w:w="748" w:type="dxa"/>
          </w:tcPr>
          <w:p w14:paraId="32A541B3" w14:textId="4C5E930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08D63411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74 (1.17, 2.58)</w:t>
            </w:r>
          </w:p>
        </w:tc>
        <w:tc>
          <w:tcPr>
            <w:tcW w:w="1134" w:type="dxa"/>
          </w:tcPr>
          <w:p w14:paraId="1C9820F5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0059</w:t>
            </w:r>
          </w:p>
        </w:tc>
        <w:tc>
          <w:tcPr>
            <w:tcW w:w="1421" w:type="dxa"/>
          </w:tcPr>
          <w:p w14:paraId="13351400" w14:textId="09F518D8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21 (0.75, 1.95)</w:t>
            </w:r>
          </w:p>
        </w:tc>
        <w:tc>
          <w:tcPr>
            <w:tcW w:w="989" w:type="dxa"/>
          </w:tcPr>
          <w:p w14:paraId="764CF1EE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4255</w:t>
            </w:r>
          </w:p>
        </w:tc>
      </w:tr>
      <w:tr w:rsidR="007D61C4" w14:paraId="5683761A" w14:textId="77777777" w:rsidTr="00761888">
        <w:trPr>
          <w:trHeight w:val="133"/>
        </w:trPr>
        <w:tc>
          <w:tcPr>
            <w:tcW w:w="1129" w:type="dxa"/>
          </w:tcPr>
          <w:p w14:paraId="30A351C1" w14:textId="7BFA28B5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410" w:type="dxa"/>
          </w:tcPr>
          <w:p w14:paraId="048431FC" w14:textId="1AC6C5C0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6.75 (4.75, 9.59)</w:t>
            </w:r>
          </w:p>
        </w:tc>
        <w:tc>
          <w:tcPr>
            <w:tcW w:w="748" w:type="dxa"/>
          </w:tcPr>
          <w:p w14:paraId="5E7E397E" w14:textId="633B5EB0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2B708E06" w14:textId="569D21D4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7.48 (5.20, 10.75)</w:t>
            </w:r>
          </w:p>
        </w:tc>
        <w:tc>
          <w:tcPr>
            <w:tcW w:w="1134" w:type="dxa"/>
          </w:tcPr>
          <w:p w14:paraId="180545E9" w14:textId="77777777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421" w:type="dxa"/>
          </w:tcPr>
          <w:p w14:paraId="1D57CB4C" w14:textId="65279C01" w:rsidR="007D61C4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2.31 (1.44, 3.70)</w:t>
            </w:r>
          </w:p>
        </w:tc>
        <w:tc>
          <w:tcPr>
            <w:tcW w:w="989" w:type="dxa"/>
          </w:tcPr>
          <w:p w14:paraId="4C1ED94E" w14:textId="77777777" w:rsidR="007D61C4" w:rsidRPr="00E52445" w:rsidRDefault="00000000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05</w:t>
            </w:r>
          </w:p>
        </w:tc>
      </w:tr>
      <w:tr w:rsidR="00E52445" w14:paraId="69E1B6B3" w14:textId="77777777" w:rsidTr="001E754B">
        <w:trPr>
          <w:trHeight w:val="133"/>
        </w:trPr>
        <w:tc>
          <w:tcPr>
            <w:tcW w:w="1129" w:type="dxa"/>
          </w:tcPr>
          <w:p w14:paraId="0619BB29" w14:textId="4ECC72F8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32DEC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158" w:type="dxa"/>
            <w:gridSpan w:val="2"/>
          </w:tcPr>
          <w:p w14:paraId="0BB95404" w14:textId="2D63DAFA" w:rsid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2525" w:type="dxa"/>
            <w:gridSpan w:val="2"/>
          </w:tcPr>
          <w:p w14:paraId="1A0DE092" w14:textId="0B189E48" w:rsid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2410" w:type="dxa"/>
            <w:gridSpan w:val="2"/>
          </w:tcPr>
          <w:p w14:paraId="6BB3C036" w14:textId="3C4A994B" w:rsidR="00E52445" w:rsidRP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02</w:t>
            </w:r>
          </w:p>
        </w:tc>
      </w:tr>
    </w:tbl>
    <w:p w14:paraId="3CC7E451" w14:textId="77777777" w:rsidR="007D61C4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1: Unadjusted;  </w:t>
      </w:r>
    </w:p>
    <w:p w14:paraId="5B8EC799" w14:textId="77777777" w:rsidR="007D61C4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2: Adjusted for age and sex;  </w:t>
      </w:r>
    </w:p>
    <w:p w14:paraId="417685FE" w14:textId="77777777" w:rsidR="007D61C4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3: Adjusted for </w:t>
      </w:r>
      <w:bookmarkStart w:id="0" w:name="_Hlk195893870"/>
      <w:r>
        <w:rPr>
          <w:rFonts w:ascii="Times New Roman" w:hAnsi="Times New Roman" w:cs="Times New Roman"/>
          <w:sz w:val="18"/>
          <w:szCs w:val="18"/>
        </w:rPr>
        <w:t>age, sex, smoking status, hypertension, diabetes, atrial fibrillation (AF), Chronic obstructive pulmonary disease (COPD), Systolic blood pressure (SBP), Diastolic blood pressure (DBP), uric acid (UA), white blood cell count (WBC)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lanine aminotransferase (ALT), Aspartate aminotransferase (AST), Glycated hemoglobin (HbA1c), and estimated glomerular filtration rate (eGFR).  </w:t>
      </w:r>
    </w:p>
    <w:bookmarkEnd w:id="0"/>
    <w:p w14:paraId="72177440" w14:textId="31AD4BBD" w:rsidR="00E52445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Values are expressed as odds ratio (OR) with 95% confidence interval (CI). 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-values &lt; 0.05 were considered statistically significant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Bold values indicate statistical significance (p &lt; 0.05).</w:t>
      </w:r>
    </w:p>
    <w:p w14:paraId="520F784D" w14:textId="77777777" w:rsidR="00F84239" w:rsidRDefault="00F84239">
      <w:pPr>
        <w:jc w:val="left"/>
        <w:rPr>
          <w:rFonts w:ascii="Times New Roman" w:hAnsi="Times New Roman" w:cs="Times New Roman" w:hint="eastAsia"/>
          <w:sz w:val="18"/>
          <w:szCs w:val="18"/>
        </w:rPr>
      </w:pPr>
    </w:p>
    <w:p w14:paraId="5150A68B" w14:textId="231D7AE6" w:rsidR="00E52445" w:rsidRPr="00E52445" w:rsidRDefault="00F84239">
      <w:pPr>
        <w:jc w:val="left"/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F84239">
        <w:rPr>
          <w:rFonts w:ascii="Times New Roman" w:hAnsi="Times New Roman" w:cs="Times New Roman"/>
          <w:b/>
          <w:bCs/>
          <w:sz w:val="18"/>
          <w:szCs w:val="18"/>
        </w:rPr>
        <w:t>Supplementary Table 1b. Sensitivity analysis: Multivariable logistic regression for the association between log₂-transformed SII quartiles and stroke-associated pneumonia (SAP) — adjusted model with A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84239">
        <w:rPr>
          <w:rFonts w:ascii="Times New Roman" w:hAnsi="Times New Roman" w:cs="Times New Roman"/>
          <w:b/>
          <w:bCs/>
          <w:sz w:val="18"/>
          <w:szCs w:val="18"/>
        </w:rPr>
        <w:t>D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84239">
        <w:rPr>
          <w:rFonts w:ascii="Times New Roman" w:hAnsi="Times New Roman" w:cs="Times New Roman"/>
          <w:b/>
          <w:bCs/>
          <w:sz w:val="18"/>
          <w:szCs w:val="18"/>
        </w:rPr>
        <w:t xml:space="preserve"> instead of age, sex, AF, NIHSS, and KWD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410"/>
        <w:gridCol w:w="748"/>
        <w:gridCol w:w="1391"/>
        <w:gridCol w:w="1134"/>
        <w:gridCol w:w="1421"/>
        <w:gridCol w:w="989"/>
      </w:tblGrid>
      <w:tr w:rsidR="00E52445" w14:paraId="2D715E19" w14:textId="77777777" w:rsidTr="00E52445">
        <w:trPr>
          <w:trHeight w:val="330"/>
          <w:jc w:val="center"/>
        </w:trPr>
        <w:tc>
          <w:tcPr>
            <w:tcW w:w="1129" w:type="dxa"/>
          </w:tcPr>
          <w:p w14:paraId="587DE80B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Exposure</w:t>
            </w:r>
          </w:p>
        </w:tc>
        <w:tc>
          <w:tcPr>
            <w:tcW w:w="2158" w:type="dxa"/>
            <w:gridSpan w:val="2"/>
          </w:tcPr>
          <w:p w14:paraId="713BC031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Crude Model (Model 1)</w:t>
            </w:r>
          </w:p>
        </w:tc>
        <w:tc>
          <w:tcPr>
            <w:tcW w:w="2525" w:type="dxa"/>
            <w:gridSpan w:val="2"/>
          </w:tcPr>
          <w:p w14:paraId="1C48FB9C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Partially Adjusted Model (Model 2)</w:t>
            </w:r>
          </w:p>
        </w:tc>
        <w:tc>
          <w:tcPr>
            <w:tcW w:w="2410" w:type="dxa"/>
            <w:gridSpan w:val="2"/>
          </w:tcPr>
          <w:p w14:paraId="36E9410D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Fully Adjusted Model (Model 3)</w:t>
            </w:r>
          </w:p>
        </w:tc>
      </w:tr>
      <w:tr w:rsidR="00E52445" w14:paraId="46FA50EB" w14:textId="77777777" w:rsidTr="00E52445">
        <w:trPr>
          <w:jc w:val="center"/>
        </w:trPr>
        <w:tc>
          <w:tcPr>
            <w:tcW w:w="1129" w:type="dxa"/>
          </w:tcPr>
          <w:p w14:paraId="7133BEC5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0" w:type="dxa"/>
          </w:tcPr>
          <w:p w14:paraId="692A75AA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748" w:type="dxa"/>
          </w:tcPr>
          <w:p w14:paraId="1CF0DC64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391" w:type="dxa"/>
          </w:tcPr>
          <w:p w14:paraId="5F43B5CD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134" w:type="dxa"/>
          </w:tcPr>
          <w:p w14:paraId="43A272A2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421" w:type="dxa"/>
          </w:tcPr>
          <w:p w14:paraId="4A147FAD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989" w:type="dxa"/>
          </w:tcPr>
          <w:p w14:paraId="0F72ECFD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253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E52445" w14:paraId="1C521489" w14:textId="77777777" w:rsidTr="00E52445">
        <w:trPr>
          <w:jc w:val="center"/>
        </w:trPr>
        <w:tc>
          <w:tcPr>
            <w:tcW w:w="1129" w:type="dxa"/>
          </w:tcPr>
          <w:p w14:paraId="0BFF2B41" w14:textId="4275EA2B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L</w:t>
            </w:r>
            <w:r w:rsidRPr="00E32DEC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og₂-SII</w:t>
            </w:r>
          </w:p>
        </w:tc>
        <w:tc>
          <w:tcPr>
            <w:tcW w:w="1410" w:type="dxa"/>
          </w:tcPr>
          <w:p w14:paraId="572B14F5" w14:textId="72D12D3E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2.39 (2.09, 2.73)</w:t>
            </w:r>
          </w:p>
        </w:tc>
        <w:tc>
          <w:tcPr>
            <w:tcW w:w="748" w:type="dxa"/>
          </w:tcPr>
          <w:p w14:paraId="2ACFEB9F" w14:textId="77777777" w:rsidR="00E52445" w:rsidRP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058F0CD4" w14:textId="5DC18C32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2.48 (2.17, 2.84)</w:t>
            </w:r>
          </w:p>
        </w:tc>
        <w:tc>
          <w:tcPr>
            <w:tcW w:w="1134" w:type="dxa"/>
          </w:tcPr>
          <w:p w14:paraId="5BEBE13A" w14:textId="77777777" w:rsidR="00E52445" w:rsidRP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421" w:type="dxa"/>
          </w:tcPr>
          <w:p w14:paraId="032C6177" w14:textId="41535101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35 (1.13, 1.62)</w:t>
            </w:r>
          </w:p>
        </w:tc>
        <w:tc>
          <w:tcPr>
            <w:tcW w:w="989" w:type="dxa"/>
          </w:tcPr>
          <w:p w14:paraId="58A3BB37" w14:textId="14A42A91" w:rsidR="00E52445" w:rsidRP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11</w:t>
            </w:r>
          </w:p>
        </w:tc>
      </w:tr>
      <w:tr w:rsidR="00E52445" w14:paraId="2E9BC2C3" w14:textId="77777777" w:rsidTr="00E52445">
        <w:trPr>
          <w:jc w:val="center"/>
        </w:trPr>
        <w:tc>
          <w:tcPr>
            <w:tcW w:w="1129" w:type="dxa"/>
          </w:tcPr>
          <w:p w14:paraId="13EA974D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II quartile</w:t>
            </w:r>
          </w:p>
        </w:tc>
        <w:tc>
          <w:tcPr>
            <w:tcW w:w="1410" w:type="dxa"/>
          </w:tcPr>
          <w:p w14:paraId="29BB1C0C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8" w:type="dxa"/>
          </w:tcPr>
          <w:p w14:paraId="0A2FBF3F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</w:tcPr>
          <w:p w14:paraId="64C880EB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</w:tcPr>
          <w:p w14:paraId="7B069793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1" w:type="dxa"/>
          </w:tcPr>
          <w:p w14:paraId="46F1EB4C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9" w:type="dxa"/>
          </w:tcPr>
          <w:p w14:paraId="49DC970E" w14:textId="77777777" w:rsidR="00E52445" w:rsidRDefault="00E52445" w:rsidP="00E524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52445" w14:paraId="3E63C85C" w14:textId="77777777" w:rsidTr="00E52445">
        <w:trPr>
          <w:jc w:val="center"/>
        </w:trPr>
        <w:tc>
          <w:tcPr>
            <w:tcW w:w="1129" w:type="dxa"/>
          </w:tcPr>
          <w:p w14:paraId="288B820A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410" w:type="dxa"/>
          </w:tcPr>
          <w:p w14:paraId="0B089340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748" w:type="dxa"/>
          </w:tcPr>
          <w:p w14:paraId="6305BB04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1" w:type="dxa"/>
          </w:tcPr>
          <w:p w14:paraId="6DE46E34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1134" w:type="dxa"/>
          </w:tcPr>
          <w:p w14:paraId="6F64B45A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1" w:type="dxa"/>
          </w:tcPr>
          <w:p w14:paraId="0567DD74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989" w:type="dxa"/>
          </w:tcPr>
          <w:p w14:paraId="7CA76F3F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52445" w14:paraId="39EAA971" w14:textId="77777777" w:rsidTr="00E52445">
        <w:trPr>
          <w:jc w:val="center"/>
        </w:trPr>
        <w:tc>
          <w:tcPr>
            <w:tcW w:w="1129" w:type="dxa"/>
          </w:tcPr>
          <w:p w14:paraId="150A50A9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410" w:type="dxa"/>
          </w:tcPr>
          <w:p w14:paraId="47C511B3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00 (0.66, 1.53)</w:t>
            </w:r>
          </w:p>
        </w:tc>
        <w:tc>
          <w:tcPr>
            <w:tcW w:w="748" w:type="dxa"/>
          </w:tcPr>
          <w:p w14:paraId="6E44E39B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9905</w:t>
            </w:r>
          </w:p>
        </w:tc>
        <w:tc>
          <w:tcPr>
            <w:tcW w:w="1391" w:type="dxa"/>
          </w:tcPr>
          <w:p w14:paraId="63DC9A82" w14:textId="652C50EC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04 (0.68, 1.60)</w:t>
            </w:r>
          </w:p>
        </w:tc>
        <w:tc>
          <w:tcPr>
            <w:tcW w:w="1134" w:type="dxa"/>
          </w:tcPr>
          <w:p w14:paraId="212047F8" w14:textId="70296A1D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8460</w:t>
            </w:r>
          </w:p>
        </w:tc>
        <w:tc>
          <w:tcPr>
            <w:tcW w:w="1421" w:type="dxa"/>
          </w:tcPr>
          <w:p w14:paraId="6E75A74B" w14:textId="541EED0E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99 (0.59, 1.69)</w:t>
            </w:r>
          </w:p>
        </w:tc>
        <w:tc>
          <w:tcPr>
            <w:tcW w:w="989" w:type="dxa"/>
          </w:tcPr>
          <w:p w14:paraId="329FDCE9" w14:textId="31B702CE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9847</w:t>
            </w:r>
          </w:p>
        </w:tc>
      </w:tr>
      <w:tr w:rsidR="00E52445" w14:paraId="14F24452" w14:textId="77777777" w:rsidTr="00E52445">
        <w:trPr>
          <w:jc w:val="center"/>
        </w:trPr>
        <w:tc>
          <w:tcPr>
            <w:tcW w:w="1129" w:type="dxa"/>
          </w:tcPr>
          <w:p w14:paraId="7A7322DF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410" w:type="dxa"/>
          </w:tcPr>
          <w:p w14:paraId="2E0DC883" w14:textId="7FD8C874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67 (1.13, 2.45)</w:t>
            </w:r>
          </w:p>
        </w:tc>
        <w:tc>
          <w:tcPr>
            <w:tcW w:w="748" w:type="dxa"/>
          </w:tcPr>
          <w:p w14:paraId="61D21B09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5464131E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74 (1.17, 2.58)</w:t>
            </w:r>
          </w:p>
        </w:tc>
        <w:tc>
          <w:tcPr>
            <w:tcW w:w="1134" w:type="dxa"/>
          </w:tcPr>
          <w:p w14:paraId="1E3E407D" w14:textId="77777777" w:rsidR="00E52445" w:rsidRP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59</w:t>
            </w:r>
          </w:p>
        </w:tc>
        <w:tc>
          <w:tcPr>
            <w:tcW w:w="1421" w:type="dxa"/>
          </w:tcPr>
          <w:p w14:paraId="553CC60A" w14:textId="3A8EF5F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27 (0.77, 2.09)</w:t>
            </w:r>
          </w:p>
        </w:tc>
        <w:tc>
          <w:tcPr>
            <w:tcW w:w="989" w:type="dxa"/>
          </w:tcPr>
          <w:p w14:paraId="1786442E" w14:textId="54C35E9D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0.3413</w:t>
            </w:r>
          </w:p>
        </w:tc>
      </w:tr>
      <w:tr w:rsidR="00E52445" w14:paraId="594AEDEA" w14:textId="77777777" w:rsidTr="00E52445">
        <w:trPr>
          <w:trHeight w:val="133"/>
          <w:jc w:val="center"/>
        </w:trPr>
        <w:tc>
          <w:tcPr>
            <w:tcW w:w="1129" w:type="dxa"/>
          </w:tcPr>
          <w:p w14:paraId="2D33CCB1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410" w:type="dxa"/>
          </w:tcPr>
          <w:p w14:paraId="3740600B" w14:textId="197EC6E5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6.75 (4.75, 9.59)</w:t>
            </w:r>
          </w:p>
        </w:tc>
        <w:tc>
          <w:tcPr>
            <w:tcW w:w="748" w:type="dxa"/>
          </w:tcPr>
          <w:p w14:paraId="3BB1533F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391" w:type="dxa"/>
          </w:tcPr>
          <w:p w14:paraId="1CD37C25" w14:textId="2FA10194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7.48 (5.20, 10.75)</w:t>
            </w:r>
          </w:p>
        </w:tc>
        <w:tc>
          <w:tcPr>
            <w:tcW w:w="1134" w:type="dxa"/>
          </w:tcPr>
          <w:p w14:paraId="784E4C43" w14:textId="77777777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1421" w:type="dxa"/>
          </w:tcPr>
          <w:p w14:paraId="6ED0A8B6" w14:textId="0EC682D9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color w:val="000000"/>
                <w:sz w:val="15"/>
                <w:szCs w:val="15"/>
              </w:rPr>
              <w:t>1.92 (1.17, 3.14)</w:t>
            </w:r>
          </w:p>
        </w:tc>
        <w:tc>
          <w:tcPr>
            <w:tcW w:w="989" w:type="dxa"/>
          </w:tcPr>
          <w:p w14:paraId="55E5506B" w14:textId="084F5D34" w:rsidR="00E52445" w:rsidRP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94</w:t>
            </w:r>
          </w:p>
        </w:tc>
      </w:tr>
      <w:tr w:rsidR="00E52445" w14:paraId="2E23D9FF" w14:textId="77777777" w:rsidTr="00E52445">
        <w:trPr>
          <w:trHeight w:val="133"/>
          <w:jc w:val="center"/>
        </w:trPr>
        <w:tc>
          <w:tcPr>
            <w:tcW w:w="1129" w:type="dxa"/>
          </w:tcPr>
          <w:p w14:paraId="4A609A66" w14:textId="306EE8B3" w:rsidR="00E52445" w:rsidRDefault="00E52445" w:rsidP="00E52445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32DEC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158" w:type="dxa"/>
            <w:gridSpan w:val="2"/>
          </w:tcPr>
          <w:p w14:paraId="3F9F5F9F" w14:textId="355E8AE1" w:rsid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2525" w:type="dxa"/>
            <w:gridSpan w:val="2"/>
          </w:tcPr>
          <w:p w14:paraId="6746D72B" w14:textId="62C3E2AC" w:rsid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  <w:tc>
          <w:tcPr>
            <w:tcW w:w="2410" w:type="dxa"/>
            <w:gridSpan w:val="2"/>
          </w:tcPr>
          <w:p w14:paraId="1C34BC2D" w14:textId="67F88309" w:rsidR="00E52445" w:rsidRPr="00E52445" w:rsidRDefault="00E52445" w:rsidP="00E52445">
            <w:pPr>
              <w:widowControl/>
              <w:jc w:val="center"/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52445">
              <w:rPr>
                <w:rFonts w:ascii="Times New Roman" w:eastAsia="Noto Sans SC" w:hAnsi="Times New Roman" w:cs="Times New Roman"/>
                <w:b/>
                <w:bCs/>
                <w:color w:val="000000"/>
                <w:sz w:val="15"/>
                <w:szCs w:val="15"/>
              </w:rPr>
              <w:t>0.0039</w:t>
            </w:r>
          </w:p>
        </w:tc>
      </w:tr>
    </w:tbl>
    <w:p w14:paraId="24B69223" w14:textId="77777777" w:rsidR="00E52445" w:rsidRDefault="00E52445" w:rsidP="00E52445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1: Unadjusted;  </w:t>
      </w:r>
    </w:p>
    <w:p w14:paraId="0B110543" w14:textId="77777777" w:rsidR="00E52445" w:rsidRDefault="00E52445" w:rsidP="00E52445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2: Adjusted for age and sex;  </w:t>
      </w:r>
    </w:p>
    <w:p w14:paraId="270385D3" w14:textId="7E40B3AE" w:rsidR="00E52445" w:rsidRDefault="00E52445" w:rsidP="00E52445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3: Adjusted for smoking status, hypertension, diabetes, Chronic obstructive pulmonary disease (COPD), Systolic blood pressure (SBP), Diastolic blood pressure (DBP), uric acid (UA), white blood cell count (WBC)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Alanine aminotransferase (ALT), Aspartate aminotransferase (AST), Glycated hemoglobin (HbA1c), and estimated glomerular filtration rate (eGFR)</w:t>
      </w:r>
      <w:r w:rsidR="00444A49">
        <w:rPr>
          <w:rFonts w:ascii="Times New Roman" w:hAnsi="Times New Roman" w:cs="Times New Roman"/>
          <w:sz w:val="18"/>
          <w:szCs w:val="18"/>
        </w:rPr>
        <w:t xml:space="preserve"> </w:t>
      </w:r>
      <w:r w:rsidR="00444A49" w:rsidRPr="00444A49">
        <w:rPr>
          <w:rFonts w:ascii="Times New Roman" w:hAnsi="Times New Roman" w:cs="Times New Roman"/>
          <w:sz w:val="18"/>
          <w:szCs w:val="18"/>
        </w:rPr>
        <w:t>and A2DS</w:t>
      </w:r>
      <w:r w:rsidR="00F84239">
        <w:rPr>
          <w:rFonts w:ascii="Times New Roman" w:hAnsi="Times New Roman" w:cs="Times New Roman"/>
          <w:sz w:val="18"/>
          <w:szCs w:val="18"/>
        </w:rPr>
        <w:t>2</w:t>
      </w:r>
      <w:r w:rsidR="00444A49" w:rsidRPr="00444A49">
        <w:rPr>
          <w:rFonts w:ascii="Times New Roman" w:hAnsi="Times New Roman" w:cs="Times New Roman"/>
          <w:sz w:val="18"/>
          <w:szCs w:val="18"/>
        </w:rPr>
        <w:t xml:space="preserve"> score.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4D31C91E" w14:textId="77777777" w:rsidR="00E52445" w:rsidRDefault="00E52445" w:rsidP="00E52445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Values are expressed as odds ratio (OR) with 95% confidence interval (CI). 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-values &lt; 0.05 were considered statistically significant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Bold values indicate statistical significance (p &lt; 0.05).</w:t>
      </w:r>
    </w:p>
    <w:p w14:paraId="09FD5918" w14:textId="77777777" w:rsidR="00E52445" w:rsidRDefault="00E52445" w:rsidP="00E52445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44F124D" w14:textId="77777777" w:rsidR="00E52445" w:rsidRPr="00E52445" w:rsidRDefault="00E52445">
      <w:pPr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E52445" w:rsidRPr="00E52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7C68"/>
    <w:rsid w:val="003A41E8"/>
    <w:rsid w:val="00430362"/>
    <w:rsid w:val="00444A49"/>
    <w:rsid w:val="00447C68"/>
    <w:rsid w:val="004D7F4D"/>
    <w:rsid w:val="00761888"/>
    <w:rsid w:val="007D61C4"/>
    <w:rsid w:val="00844E0C"/>
    <w:rsid w:val="0086045F"/>
    <w:rsid w:val="009D6FC8"/>
    <w:rsid w:val="00BB2530"/>
    <w:rsid w:val="00C55DD0"/>
    <w:rsid w:val="00CC2A77"/>
    <w:rsid w:val="00D96648"/>
    <w:rsid w:val="00E52445"/>
    <w:rsid w:val="00F84239"/>
    <w:rsid w:val="53E00E8A"/>
    <w:rsid w:val="6C73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A855"/>
  <w15:docId w15:val="{3CEF7068-0BA8-4697-A1BB-C07AA85E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FB4DD-0456-40F1-96A3-D4474AF03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坪 朱</dc:creator>
  <cp:lastModifiedBy>正坪 朱</cp:lastModifiedBy>
  <cp:revision>12</cp:revision>
  <cp:lastPrinted>2025-05-08T07:52:00Z</cp:lastPrinted>
  <dcterms:created xsi:type="dcterms:W3CDTF">2025-04-12T05:42:00Z</dcterms:created>
  <dcterms:modified xsi:type="dcterms:W3CDTF">2025-08-1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RkNGY5M2IyNmVkM2VjYjQxMzBlOGNmOWU1OTI3MDQiLCJ1c2VySWQiOiI2MTMzODU1Nz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1AC1980E9F24468B2DB416EA25F709A_12</vt:lpwstr>
  </property>
</Properties>
</file>